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F6633" w14:textId="6FE1AF93" w:rsidR="000178E5" w:rsidRPr="00532386" w:rsidRDefault="00000000" w:rsidP="000178E5">
      <w:pPr>
        <w:pStyle w:val="21"/>
      </w:pPr>
      <w:r w:rsidRPr="00532386">
        <w:t>M</w:t>
      </w:r>
      <w:r w:rsidRPr="00532386">
        <w:rPr>
          <w:rFonts w:hint="eastAsia"/>
        </w:rPr>
        <w:t>ultimedia Appendix 3</w:t>
      </w:r>
    </w:p>
    <w:p w14:paraId="35408F70" w14:textId="642557E7" w:rsidR="000178E5" w:rsidRPr="00532386" w:rsidRDefault="00000000" w:rsidP="000178E5">
      <w:r w:rsidRPr="00532386">
        <w:t>Variables used to generate</w:t>
      </w:r>
      <w:r w:rsidRPr="00532386">
        <w:rPr>
          <w:rFonts w:hint="eastAsia"/>
        </w:rPr>
        <w:t xml:space="preserve"> </w:t>
      </w:r>
      <w:r w:rsidR="00D91681">
        <w:t xml:space="preserve">the </w:t>
      </w:r>
      <w:r w:rsidR="007F4C06" w:rsidRPr="00532386">
        <w:t xml:space="preserve">SPD </w:t>
      </w:r>
      <w:r w:rsidRPr="00532386">
        <w:rPr>
          <w:rFonts w:hint="eastAsia"/>
        </w:rPr>
        <w:t xml:space="preserve">from </w:t>
      </w:r>
      <w:r w:rsidRPr="00532386">
        <w:t>NCT00460265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342"/>
        <w:gridCol w:w="6288"/>
      </w:tblGrid>
      <w:tr w:rsidR="000B6D56" w:rsidRPr="00532386" w14:paraId="6ECC41BF" w14:textId="77777777" w:rsidTr="00F3461F">
        <w:tc>
          <w:tcPr>
            <w:tcW w:w="2405" w:type="dxa"/>
            <w:shd w:val="clear" w:color="auto" w:fill="BFBFBF" w:themeFill="background1" w:themeFillShade="BF"/>
          </w:tcPr>
          <w:p w14:paraId="08CB9E86" w14:textId="77777777" w:rsidR="000178E5" w:rsidRPr="00532386" w:rsidRDefault="00000000" w:rsidP="00DB6603">
            <w:r w:rsidRPr="00532386">
              <w:rPr>
                <w:rFonts w:hint="eastAsia"/>
              </w:rPr>
              <w:t>Variable Name</w:t>
            </w:r>
          </w:p>
        </w:tc>
        <w:tc>
          <w:tcPr>
            <w:tcW w:w="6614" w:type="dxa"/>
            <w:shd w:val="clear" w:color="auto" w:fill="BFBFBF" w:themeFill="background1" w:themeFillShade="BF"/>
          </w:tcPr>
          <w:p w14:paraId="068D1E33" w14:textId="77777777" w:rsidR="000178E5" w:rsidRPr="00532386" w:rsidRDefault="00000000" w:rsidP="00DB6603">
            <w:r w:rsidRPr="00532386">
              <w:rPr>
                <w:rFonts w:hint="eastAsia"/>
              </w:rPr>
              <w:t>Description</w:t>
            </w:r>
          </w:p>
        </w:tc>
      </w:tr>
      <w:tr w:rsidR="000B6D56" w:rsidRPr="00532386" w14:paraId="5C55E3C2" w14:textId="77777777" w:rsidTr="00DB6603">
        <w:tc>
          <w:tcPr>
            <w:tcW w:w="2405" w:type="dxa"/>
          </w:tcPr>
          <w:p w14:paraId="2D033792" w14:textId="77777777" w:rsidR="000178E5" w:rsidRPr="00532386" w:rsidRDefault="00000000" w:rsidP="00DB6603">
            <w:r w:rsidRPr="00532386">
              <w:t>AGE</w:t>
            </w:r>
          </w:p>
        </w:tc>
        <w:tc>
          <w:tcPr>
            <w:tcW w:w="6614" w:type="dxa"/>
          </w:tcPr>
          <w:p w14:paraId="6F77A731" w14:textId="77777777" w:rsidR="000178E5" w:rsidRPr="00532386" w:rsidRDefault="00000000" w:rsidP="00DB6603">
            <w:r w:rsidRPr="00532386">
              <w:t>Age in Years at Screening</w:t>
            </w:r>
          </w:p>
        </w:tc>
      </w:tr>
      <w:tr w:rsidR="000B6D56" w:rsidRPr="00532386" w14:paraId="7CB86E10" w14:textId="77777777" w:rsidTr="00DB6603">
        <w:tc>
          <w:tcPr>
            <w:tcW w:w="2405" w:type="dxa"/>
          </w:tcPr>
          <w:p w14:paraId="660F64F6" w14:textId="77777777" w:rsidR="000178E5" w:rsidRPr="00532386" w:rsidRDefault="00000000" w:rsidP="00DB6603">
            <w:r w:rsidRPr="00532386">
              <w:t>SEX</w:t>
            </w:r>
          </w:p>
        </w:tc>
        <w:tc>
          <w:tcPr>
            <w:tcW w:w="6614" w:type="dxa"/>
          </w:tcPr>
          <w:p w14:paraId="77A12940" w14:textId="77777777" w:rsidR="000178E5" w:rsidRPr="00532386" w:rsidRDefault="00000000" w:rsidP="00DB6603">
            <w:r w:rsidRPr="00532386">
              <w:t>Sex</w:t>
            </w:r>
          </w:p>
        </w:tc>
      </w:tr>
      <w:tr w:rsidR="000B6D56" w:rsidRPr="00532386" w14:paraId="5FAB6CB2" w14:textId="77777777" w:rsidTr="00DB6603">
        <w:tc>
          <w:tcPr>
            <w:tcW w:w="2405" w:type="dxa"/>
          </w:tcPr>
          <w:p w14:paraId="4A6358B8" w14:textId="77777777" w:rsidR="000178E5" w:rsidRPr="00532386" w:rsidRDefault="00000000" w:rsidP="00DB6603">
            <w:r w:rsidRPr="00532386">
              <w:t>RACE</w:t>
            </w:r>
          </w:p>
        </w:tc>
        <w:tc>
          <w:tcPr>
            <w:tcW w:w="6614" w:type="dxa"/>
          </w:tcPr>
          <w:p w14:paraId="604F5CE3" w14:textId="77777777" w:rsidR="000178E5" w:rsidRPr="00532386" w:rsidRDefault="00000000" w:rsidP="00DB6603">
            <w:r w:rsidRPr="00532386">
              <w:t>Race Category</w:t>
            </w:r>
          </w:p>
        </w:tc>
      </w:tr>
      <w:tr w:rsidR="000B6D56" w:rsidRPr="00532386" w14:paraId="56B06C31" w14:textId="77777777" w:rsidTr="00DB6603">
        <w:tc>
          <w:tcPr>
            <w:tcW w:w="2405" w:type="dxa"/>
          </w:tcPr>
          <w:p w14:paraId="4E75C8A6" w14:textId="77777777" w:rsidR="000178E5" w:rsidRPr="00532386" w:rsidRDefault="00000000" w:rsidP="00DB6603">
            <w:r w:rsidRPr="00532386">
              <w:t>ATRT</w:t>
            </w:r>
          </w:p>
        </w:tc>
        <w:tc>
          <w:tcPr>
            <w:tcW w:w="6614" w:type="dxa"/>
          </w:tcPr>
          <w:p w14:paraId="179F55EF" w14:textId="77777777" w:rsidR="000178E5" w:rsidRPr="00532386" w:rsidRDefault="00000000" w:rsidP="00DB6603">
            <w:r w:rsidRPr="00532386">
              <w:t>Actual Treatment</w:t>
            </w:r>
          </w:p>
        </w:tc>
      </w:tr>
      <w:tr w:rsidR="000B6D56" w:rsidRPr="00532386" w14:paraId="20A730C3" w14:textId="77777777" w:rsidTr="00DB6603">
        <w:tc>
          <w:tcPr>
            <w:tcW w:w="2405" w:type="dxa"/>
          </w:tcPr>
          <w:p w14:paraId="493380BF" w14:textId="77777777" w:rsidR="000178E5" w:rsidRPr="00532386" w:rsidRDefault="00000000" w:rsidP="00DB6603">
            <w:r w:rsidRPr="00532386">
              <w:t>PRHNTRTC</w:t>
            </w:r>
          </w:p>
        </w:tc>
        <w:tc>
          <w:tcPr>
            <w:tcW w:w="6614" w:type="dxa"/>
          </w:tcPr>
          <w:p w14:paraId="57DEFD45" w14:textId="77777777" w:rsidR="000178E5" w:rsidRPr="00532386" w:rsidRDefault="00000000" w:rsidP="00DB6603">
            <w:r w:rsidRPr="00532386">
              <w:t>Prior Treatment for SCCHN CRF?</w:t>
            </w:r>
          </w:p>
        </w:tc>
      </w:tr>
      <w:tr w:rsidR="000B6D56" w:rsidRPr="00532386" w14:paraId="2DD18AFA" w14:textId="77777777" w:rsidTr="00DB6603">
        <w:tc>
          <w:tcPr>
            <w:tcW w:w="2405" w:type="dxa"/>
          </w:tcPr>
          <w:p w14:paraId="49066382" w14:textId="77777777" w:rsidR="000178E5" w:rsidRPr="00532386" w:rsidRDefault="00000000" w:rsidP="00DB6603">
            <w:r w:rsidRPr="00532386">
              <w:t>CARBOADD</w:t>
            </w:r>
          </w:p>
        </w:tc>
        <w:tc>
          <w:tcPr>
            <w:tcW w:w="6614" w:type="dxa"/>
          </w:tcPr>
          <w:p w14:paraId="152454AF" w14:textId="4C4A512D" w:rsidR="000178E5" w:rsidRPr="00532386" w:rsidRDefault="00000000" w:rsidP="00DB6603">
            <w:r w:rsidRPr="00532386">
              <w:rPr>
                <w:color w:val="000000"/>
              </w:rPr>
              <w:t>Carboplatin &gt;=1 doses?</w:t>
            </w:r>
          </w:p>
        </w:tc>
      </w:tr>
      <w:tr w:rsidR="000B6D56" w:rsidRPr="00532386" w14:paraId="1A71FF04" w14:textId="77777777" w:rsidTr="00DB6603">
        <w:tc>
          <w:tcPr>
            <w:tcW w:w="2405" w:type="dxa"/>
          </w:tcPr>
          <w:p w14:paraId="5ACD64A5" w14:textId="77777777" w:rsidR="000178E5" w:rsidRPr="00532386" w:rsidRDefault="00000000" w:rsidP="00DB6603">
            <w:r w:rsidRPr="00532386">
              <w:t>CARBO2D</w:t>
            </w:r>
          </w:p>
        </w:tc>
        <w:tc>
          <w:tcPr>
            <w:tcW w:w="6614" w:type="dxa"/>
          </w:tcPr>
          <w:p w14:paraId="149B0741" w14:textId="77777777" w:rsidR="000178E5" w:rsidRPr="00532386" w:rsidRDefault="00000000" w:rsidP="00DB6603">
            <w:r w:rsidRPr="00532386">
              <w:rPr>
                <w:color w:val="000000"/>
              </w:rPr>
              <w:t>Carboplatin &gt;=2 Doses?</w:t>
            </w:r>
          </w:p>
        </w:tc>
      </w:tr>
      <w:tr w:rsidR="000B6D56" w:rsidRPr="00532386" w14:paraId="42EE57F5" w14:textId="77777777" w:rsidTr="00DB6603">
        <w:tc>
          <w:tcPr>
            <w:tcW w:w="2405" w:type="dxa"/>
          </w:tcPr>
          <w:p w14:paraId="2250EAFC" w14:textId="77777777" w:rsidR="000178E5" w:rsidRPr="00532386" w:rsidRDefault="00000000" w:rsidP="00DB6603">
            <w:r w:rsidRPr="00532386">
              <w:t>B_ECOG</w:t>
            </w:r>
          </w:p>
        </w:tc>
        <w:tc>
          <w:tcPr>
            <w:tcW w:w="6614" w:type="dxa"/>
          </w:tcPr>
          <w:p w14:paraId="155397AC" w14:textId="77777777" w:rsidR="000178E5" w:rsidRPr="00532386" w:rsidRDefault="00000000" w:rsidP="00DB6603">
            <w:r w:rsidRPr="00532386">
              <w:rPr>
                <w:color w:val="000000"/>
              </w:rPr>
              <w:t>Baseline ECOG Performance Status</w:t>
            </w:r>
          </w:p>
        </w:tc>
      </w:tr>
      <w:tr w:rsidR="000B6D56" w:rsidRPr="00532386" w14:paraId="69E39C83" w14:textId="77777777" w:rsidTr="00DB6603">
        <w:tc>
          <w:tcPr>
            <w:tcW w:w="2405" w:type="dxa"/>
          </w:tcPr>
          <w:p w14:paraId="4CB12DDE" w14:textId="77777777" w:rsidR="000178E5" w:rsidRPr="00532386" w:rsidRDefault="00000000" w:rsidP="00DB6603">
            <w:r w:rsidRPr="00532386">
              <w:t>DIAGTYPE</w:t>
            </w:r>
          </w:p>
        </w:tc>
        <w:tc>
          <w:tcPr>
            <w:tcW w:w="6614" w:type="dxa"/>
          </w:tcPr>
          <w:p w14:paraId="44396BA6" w14:textId="77777777" w:rsidR="000178E5" w:rsidRPr="00532386" w:rsidRDefault="00000000" w:rsidP="00DB6603">
            <w:r w:rsidRPr="00532386">
              <w:rPr>
                <w:color w:val="000000"/>
              </w:rPr>
              <w:t>Primary Tumor Diagnosis</w:t>
            </w:r>
          </w:p>
        </w:tc>
      </w:tr>
      <w:tr w:rsidR="000B6D56" w:rsidRPr="00532386" w14:paraId="412D3A73" w14:textId="77777777" w:rsidTr="00DB6603">
        <w:tc>
          <w:tcPr>
            <w:tcW w:w="2405" w:type="dxa"/>
          </w:tcPr>
          <w:p w14:paraId="5BF84C4B" w14:textId="77777777" w:rsidR="000178E5" w:rsidRPr="00532386" w:rsidRDefault="00000000" w:rsidP="00DB6603">
            <w:r w:rsidRPr="00532386">
              <w:t>PFSDYLRE</w:t>
            </w:r>
          </w:p>
        </w:tc>
        <w:tc>
          <w:tcPr>
            <w:tcW w:w="6614" w:type="dxa"/>
          </w:tcPr>
          <w:p w14:paraId="5F93B901" w14:textId="77777777" w:rsidR="000178E5" w:rsidRPr="00532386" w:rsidRDefault="00000000" w:rsidP="00DB6603">
            <w:r w:rsidRPr="00532386">
              <w:rPr>
                <w:color w:val="000000"/>
                <w:sz w:val="21"/>
                <w:szCs w:val="21"/>
              </w:rPr>
              <w:t>PFS Day</w:t>
            </w:r>
          </w:p>
        </w:tc>
      </w:tr>
      <w:tr w:rsidR="000B6D56" w:rsidRPr="00532386" w14:paraId="1E59D3E3" w14:textId="77777777" w:rsidTr="00DB6603">
        <w:tc>
          <w:tcPr>
            <w:tcW w:w="2405" w:type="dxa"/>
          </w:tcPr>
          <w:p w14:paraId="7F281482" w14:textId="77777777" w:rsidR="000178E5" w:rsidRPr="00532386" w:rsidRDefault="00000000" w:rsidP="00DB6603">
            <w:r w:rsidRPr="00532386">
              <w:t>PFSLRE</w:t>
            </w:r>
          </w:p>
        </w:tc>
        <w:tc>
          <w:tcPr>
            <w:tcW w:w="6614" w:type="dxa"/>
          </w:tcPr>
          <w:p w14:paraId="3FA7AB0C" w14:textId="77777777" w:rsidR="000178E5" w:rsidRPr="00532386" w:rsidRDefault="00000000" w:rsidP="00DB6603">
            <w:r w:rsidRPr="00532386">
              <w:rPr>
                <w:color w:val="000000"/>
                <w:sz w:val="21"/>
                <w:szCs w:val="21"/>
              </w:rPr>
              <w:t>PD on Study (Event Imp.) or Death</w:t>
            </w:r>
          </w:p>
        </w:tc>
      </w:tr>
      <w:tr w:rsidR="000B6D56" w:rsidRPr="00532386" w14:paraId="0374556B" w14:textId="77777777" w:rsidTr="00DB6603">
        <w:tc>
          <w:tcPr>
            <w:tcW w:w="2405" w:type="dxa"/>
          </w:tcPr>
          <w:p w14:paraId="77226DD9" w14:textId="77777777" w:rsidR="000178E5" w:rsidRPr="00532386" w:rsidRDefault="00000000" w:rsidP="00DB6603">
            <w:r w:rsidRPr="00532386">
              <w:t>DTHDY</w:t>
            </w:r>
          </w:p>
        </w:tc>
        <w:tc>
          <w:tcPr>
            <w:tcW w:w="6614" w:type="dxa"/>
          </w:tcPr>
          <w:p w14:paraId="7EDD1B7C" w14:textId="77777777" w:rsidR="000178E5" w:rsidRPr="00532386" w:rsidRDefault="00000000" w:rsidP="00DB6603">
            <w:r w:rsidRPr="00532386">
              <w:rPr>
                <w:color w:val="000000"/>
                <w:sz w:val="21"/>
                <w:szCs w:val="21"/>
              </w:rPr>
              <w:t>Death Day</w:t>
            </w:r>
          </w:p>
        </w:tc>
      </w:tr>
      <w:tr w:rsidR="000B6D56" w:rsidRPr="00532386" w14:paraId="57C59298" w14:textId="77777777" w:rsidTr="00DB6603">
        <w:tc>
          <w:tcPr>
            <w:tcW w:w="2405" w:type="dxa"/>
          </w:tcPr>
          <w:p w14:paraId="20FD969B" w14:textId="77777777" w:rsidR="000178E5" w:rsidRPr="00532386" w:rsidRDefault="00000000" w:rsidP="00DB6603">
            <w:r w:rsidRPr="00532386">
              <w:t>DTH</w:t>
            </w:r>
          </w:p>
        </w:tc>
        <w:tc>
          <w:tcPr>
            <w:tcW w:w="6614" w:type="dxa"/>
          </w:tcPr>
          <w:p w14:paraId="3B877CA5" w14:textId="77777777" w:rsidR="000178E5" w:rsidRPr="00532386" w:rsidRDefault="00000000" w:rsidP="00DB6603">
            <w:r w:rsidRPr="00532386">
              <w:rPr>
                <w:color w:val="000000"/>
                <w:sz w:val="21"/>
                <w:szCs w:val="21"/>
              </w:rPr>
              <w:t>Death</w:t>
            </w:r>
          </w:p>
        </w:tc>
      </w:tr>
    </w:tbl>
    <w:p w14:paraId="0F5704F9" w14:textId="189B8AA4" w:rsidR="000178E5" w:rsidRPr="00532386" w:rsidRDefault="000178E5"/>
    <w:sectPr w:rsidR="000178E5" w:rsidRPr="00532386" w:rsidSect="003144B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4B5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74C46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1681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9</cp:revision>
  <cp:lastPrinted>2020-05-14T04:44:00Z</cp:lastPrinted>
  <dcterms:created xsi:type="dcterms:W3CDTF">2023-11-30T14:09:00Z</dcterms:created>
  <dcterms:modified xsi:type="dcterms:W3CDTF">2024-03-3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